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1ABAA" w14:textId="77777777" w:rsidR="00681113" w:rsidRPr="00884B81" w:rsidRDefault="00681113" w:rsidP="00681113">
      <w:pPr>
        <w:pStyle w:val="Heading2"/>
        <w:ind w:left="360"/>
        <w:rPr>
          <w:rFonts w:asciiTheme="minorHAnsi" w:hAnsiTheme="minorHAnsi" w:cstheme="minorHAnsi"/>
        </w:rPr>
      </w:pPr>
      <w:proofErr w:type="gramStart"/>
      <w:r w:rsidRPr="00884B81">
        <w:rPr>
          <w:rFonts w:asciiTheme="minorHAnsi" w:hAnsiTheme="minorHAnsi" w:cstheme="minorHAnsi"/>
        </w:rPr>
        <w:t>E.1.1  Observation</w:t>
      </w:r>
      <w:proofErr w:type="gramEnd"/>
      <w:r w:rsidRPr="00884B81">
        <w:rPr>
          <w:rFonts w:asciiTheme="minorHAnsi" w:hAnsiTheme="minorHAnsi" w:cstheme="minorHAnsi"/>
        </w:rPr>
        <w:t xml:space="preserve"> guide </w:t>
      </w:r>
    </w:p>
    <w:p w14:paraId="40D35D2B" w14:textId="67F7BBBA" w:rsidR="00681113" w:rsidRPr="007F7D09" w:rsidRDefault="00681113" w:rsidP="00681113">
      <w:pPr>
        <w:pStyle w:val="ListParagraph"/>
        <w:spacing w:after="160"/>
        <w:ind w:left="360"/>
        <w:rPr>
          <w:rFonts w:cstheme="minorHAnsi"/>
        </w:rPr>
      </w:pPr>
      <w:r w:rsidRPr="00884B81">
        <w:rPr>
          <w:rFonts w:cstheme="minorHAnsi"/>
          <w:b/>
          <w:sz w:val="22"/>
          <w:szCs w:val="22"/>
        </w:rPr>
        <w:t>For observations of care the maternity ward or at the OPD (conversation analysis sub-study</w:t>
      </w:r>
      <w:r w:rsidR="00A30E14">
        <w:rPr>
          <w:rFonts w:cstheme="minorHAnsi"/>
          <w:b/>
          <w:sz w:val="22"/>
          <w:szCs w:val="22"/>
        </w:rPr>
        <w:t>)</w:t>
      </w:r>
    </w:p>
    <w:tbl>
      <w:tblPr>
        <w:tblStyle w:val="TableGrid"/>
        <w:tblpPr w:leftFromText="141" w:rightFromText="141" w:vertAnchor="page" w:horzAnchor="margin" w:tblpY="3870"/>
        <w:tblW w:w="9574" w:type="dxa"/>
        <w:tblLook w:val="04A0" w:firstRow="1" w:lastRow="0" w:firstColumn="1" w:lastColumn="0" w:noHBand="0" w:noVBand="1"/>
      </w:tblPr>
      <w:tblGrid>
        <w:gridCol w:w="2250"/>
        <w:gridCol w:w="7324"/>
      </w:tblGrid>
      <w:tr w:rsidR="00681113" w:rsidRPr="00F10085" w14:paraId="21F12F46" w14:textId="77777777" w:rsidTr="00821580">
        <w:trPr>
          <w:trHeight w:val="60"/>
        </w:trPr>
        <w:tc>
          <w:tcPr>
            <w:tcW w:w="9574" w:type="dxa"/>
            <w:gridSpan w:val="2"/>
          </w:tcPr>
          <w:p w14:paraId="07AA0E3F" w14:textId="77777777" w:rsidR="00681113" w:rsidRPr="00884B81" w:rsidRDefault="00681113" w:rsidP="00821580">
            <w:pPr>
              <w:pStyle w:val="ListParagraph"/>
              <w:spacing w:after="160"/>
              <w:ind w:left="2160"/>
              <w:rPr>
                <w:rFonts w:cstheme="minorHAnsi"/>
                <w:b/>
                <w:sz w:val="22"/>
                <w:szCs w:val="22"/>
              </w:rPr>
            </w:pPr>
            <w:r w:rsidRPr="00884B81">
              <w:rPr>
                <w:rFonts w:cstheme="minorHAnsi"/>
                <w:b/>
                <w:sz w:val="22"/>
                <w:szCs w:val="22"/>
              </w:rPr>
              <w:t>Observation Guide</w:t>
            </w:r>
          </w:p>
        </w:tc>
      </w:tr>
      <w:tr w:rsidR="00681113" w:rsidRPr="00F10085" w14:paraId="5DA29AF3" w14:textId="77777777" w:rsidTr="00821580">
        <w:tc>
          <w:tcPr>
            <w:tcW w:w="2250" w:type="dxa"/>
          </w:tcPr>
          <w:p w14:paraId="3CAF6699" w14:textId="77777777" w:rsidR="00681113" w:rsidRPr="00884B81" w:rsidRDefault="00681113" w:rsidP="00821580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  <w:r w:rsidRPr="00884B81">
              <w:rPr>
                <w:rFonts w:cstheme="minorHAnsi"/>
                <w:b/>
                <w:sz w:val="22"/>
                <w:szCs w:val="22"/>
              </w:rPr>
              <w:t>Domain</w:t>
            </w:r>
          </w:p>
          <w:p w14:paraId="2FFFD114" w14:textId="77777777" w:rsidR="00681113" w:rsidRPr="00884B81" w:rsidRDefault="00681113" w:rsidP="00821580">
            <w:pPr>
              <w:spacing w:after="160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7324" w:type="dxa"/>
          </w:tcPr>
          <w:p w14:paraId="0404A969" w14:textId="77777777" w:rsidR="00681113" w:rsidRPr="00884B81" w:rsidRDefault="00681113" w:rsidP="00821580">
            <w:pPr>
              <w:spacing w:after="160"/>
              <w:rPr>
                <w:rFonts w:cstheme="minorHAnsi"/>
                <w:b/>
                <w:sz w:val="22"/>
                <w:szCs w:val="22"/>
              </w:rPr>
            </w:pPr>
            <w:r w:rsidRPr="00884B81">
              <w:rPr>
                <w:rFonts w:cstheme="minorHAnsi"/>
                <w:b/>
                <w:sz w:val="22"/>
                <w:szCs w:val="22"/>
              </w:rPr>
              <w:t>Observation Prompts regarding interactions between with provider(s) and clients/relatives on the maternity ward (objective 4) or at the OPD (conversation analysis sub-study, objective 2)</w:t>
            </w:r>
          </w:p>
          <w:p w14:paraId="41E3DD03" w14:textId="77777777" w:rsidR="00681113" w:rsidRPr="00884B81" w:rsidRDefault="00681113" w:rsidP="00821580">
            <w:pPr>
              <w:spacing w:after="160"/>
              <w:rPr>
                <w:rFonts w:cstheme="minorHAnsi"/>
                <w:bCs/>
                <w:sz w:val="22"/>
                <w:szCs w:val="22"/>
              </w:rPr>
            </w:pPr>
            <w:r w:rsidRPr="00884B81">
              <w:rPr>
                <w:rFonts w:cstheme="minorHAnsi"/>
                <w:bCs/>
                <w:sz w:val="22"/>
                <w:szCs w:val="22"/>
              </w:rPr>
              <w:t>Note: Prompts below serve to direct attention and are suggestions; do NOT treat as ‘check box’. Focus on creating rich in-depth descriptions of provider-client interactions and care practices.</w:t>
            </w:r>
          </w:p>
        </w:tc>
      </w:tr>
      <w:tr w:rsidR="00681113" w:rsidRPr="00F10085" w14:paraId="2D9956D6" w14:textId="77777777" w:rsidTr="00821580">
        <w:tc>
          <w:tcPr>
            <w:tcW w:w="2250" w:type="dxa"/>
          </w:tcPr>
          <w:p w14:paraId="421F3478" w14:textId="77777777" w:rsidR="00681113" w:rsidRPr="00884B81" w:rsidRDefault="00681113" w:rsidP="00821580">
            <w:pPr>
              <w:spacing w:after="160"/>
              <w:rPr>
                <w:rFonts w:cstheme="minorHAnsi"/>
                <w:b/>
                <w:sz w:val="22"/>
                <w:szCs w:val="22"/>
              </w:rPr>
            </w:pPr>
            <w:r w:rsidRPr="00884B81">
              <w:rPr>
                <w:rFonts w:cstheme="minorHAnsi"/>
                <w:b/>
                <w:sz w:val="22"/>
                <w:szCs w:val="22"/>
              </w:rPr>
              <w:t xml:space="preserve">Description of context </w:t>
            </w:r>
          </w:p>
        </w:tc>
        <w:tc>
          <w:tcPr>
            <w:tcW w:w="7324" w:type="dxa"/>
          </w:tcPr>
          <w:p w14:paraId="422CB16A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Brief description of the state/condition of the pregnant woman at arrival in the location where observation is being carried out.</w:t>
            </w:r>
          </w:p>
          <w:p w14:paraId="479F16D5" w14:textId="77777777" w:rsidR="00681113" w:rsidRPr="00884B81" w:rsidRDefault="00681113" w:rsidP="00681113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Who accompanied the pregnant woman?</w:t>
            </w:r>
          </w:p>
          <w:p w14:paraId="3D3BD5BA" w14:textId="77777777" w:rsidR="00681113" w:rsidRPr="00884B81" w:rsidRDefault="00681113" w:rsidP="00681113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What location /department is the pregnant woman with HDP first received?</w:t>
            </w:r>
          </w:p>
          <w:p w14:paraId="3B830D13" w14:textId="77777777" w:rsidR="00681113" w:rsidRPr="00884B81" w:rsidRDefault="00681113" w:rsidP="00681113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What cadre(s) of health professionals are involved in the woman’s care? Who else is present apart from the healthcare providers? Why are they there? What are they doing?</w:t>
            </w:r>
          </w:p>
        </w:tc>
      </w:tr>
      <w:tr w:rsidR="00681113" w:rsidRPr="00F10085" w14:paraId="40CD118E" w14:textId="77777777" w:rsidTr="00821580">
        <w:tc>
          <w:tcPr>
            <w:tcW w:w="2250" w:type="dxa"/>
          </w:tcPr>
          <w:p w14:paraId="6EA52DC6" w14:textId="77777777" w:rsidR="00681113" w:rsidRDefault="00681113" w:rsidP="00821580">
            <w:pPr>
              <w:spacing w:after="160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I</w:t>
            </w:r>
            <w:r w:rsidRPr="00884B81">
              <w:rPr>
                <w:rFonts w:cstheme="minorHAnsi"/>
                <w:b/>
                <w:bCs/>
                <w:sz w:val="22"/>
                <w:szCs w:val="22"/>
              </w:rPr>
              <w:t>nteractions between provider-client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: </w:t>
            </w:r>
            <w:r w:rsidRPr="00884B81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51DA038F" w14:textId="77777777" w:rsidR="00681113" w:rsidRPr="00884B81" w:rsidRDefault="00681113" w:rsidP="00821580">
            <w:pPr>
              <w:spacing w:after="160"/>
              <w:rPr>
                <w:rFonts w:cstheme="minorHAnsi"/>
                <w:b/>
                <w:sz w:val="22"/>
                <w:szCs w:val="22"/>
              </w:rPr>
            </w:pPr>
            <w:r w:rsidRPr="00884B81">
              <w:rPr>
                <w:rFonts w:cstheme="minorHAnsi"/>
                <w:b/>
                <w:bCs/>
                <w:sz w:val="22"/>
                <w:szCs w:val="22"/>
              </w:rPr>
              <w:t xml:space="preserve">Risk communication  </w:t>
            </w:r>
          </w:p>
        </w:tc>
        <w:tc>
          <w:tcPr>
            <w:tcW w:w="7324" w:type="dxa"/>
          </w:tcPr>
          <w:p w14:paraId="33C75DBE" w14:textId="77777777" w:rsidR="00681113" w:rsidRPr="00884B81" w:rsidRDefault="00681113" w:rsidP="00821580">
            <w:p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Describe:</w:t>
            </w:r>
          </w:p>
          <w:p w14:paraId="0263FEDF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Any verbal or non-verbal interactions between pregnant woman/relatives and provider</w:t>
            </w:r>
          </w:p>
          <w:p w14:paraId="51355101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 xml:space="preserve">How did the interaction about HDP begin? </w:t>
            </w:r>
          </w:p>
          <w:p w14:paraId="057182B7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What issues were discussed?</w:t>
            </w:r>
          </w:p>
          <w:p w14:paraId="6EB04772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Was a relative or spouse of the pregnant woman present during the interaction?</w:t>
            </w:r>
          </w:p>
          <w:p w14:paraId="7BB1DD9E" w14:textId="77777777" w:rsidR="00681113" w:rsidRPr="00884B81" w:rsidRDefault="00681113" w:rsidP="00681113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 xml:space="preserve">Was any information about risk shared with the pregnant woman/ spouse/relatives/family members? </w:t>
            </w:r>
          </w:p>
          <w:p w14:paraId="718FE451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 xml:space="preserve">In what manner did the interaction/conversation go? </w:t>
            </w:r>
          </w:p>
          <w:p w14:paraId="3836E340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 xml:space="preserve">Any differences in interaction between the different categories of health profs and the pregnant woman/spouse/ relatives? Did different actors play a different role? In what sense? </w:t>
            </w:r>
          </w:p>
          <w:p w14:paraId="2CB8D06A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Any questions asked or concerns raised by pregnant woman/spouse/ relatives/family members during the interaction with health professional? Which questions or concerns?</w:t>
            </w:r>
          </w:p>
          <w:p w14:paraId="492034E5" w14:textId="77777777" w:rsidR="00681113" w:rsidRPr="00884B81" w:rsidRDefault="00681113" w:rsidP="00821580">
            <w:pPr>
              <w:pStyle w:val="ListParagraph"/>
              <w:ind w:left="360"/>
              <w:rPr>
                <w:rFonts w:cstheme="minorHAnsi"/>
                <w:sz w:val="22"/>
                <w:szCs w:val="22"/>
              </w:rPr>
            </w:pPr>
          </w:p>
          <w:p w14:paraId="739A0C7B" w14:textId="77777777" w:rsidR="00681113" w:rsidRPr="00884B81" w:rsidRDefault="00681113" w:rsidP="00821580">
            <w:pPr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>Any clues from observations or conversations about why the interaction went as described?</w:t>
            </w:r>
          </w:p>
          <w:p w14:paraId="77DDBBF9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 xml:space="preserve">Describe apparent socio-economic, cultural or power related factors that may have influenced risk </w:t>
            </w:r>
            <w:proofErr w:type="gramStart"/>
            <w:r w:rsidRPr="00884B81">
              <w:rPr>
                <w:rFonts w:cstheme="minorHAnsi"/>
                <w:sz w:val="22"/>
                <w:szCs w:val="22"/>
              </w:rPr>
              <w:t>communication</w:t>
            </w:r>
            <w:proofErr w:type="gramEnd"/>
            <w:r w:rsidRPr="00884B81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108131E0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 xml:space="preserve">Describe various perceived contextual and organizational related factors that influences risk </w:t>
            </w:r>
            <w:proofErr w:type="gramStart"/>
            <w:r w:rsidRPr="00884B81">
              <w:rPr>
                <w:rFonts w:cstheme="minorHAnsi"/>
                <w:sz w:val="22"/>
                <w:szCs w:val="22"/>
              </w:rPr>
              <w:t>communication</w:t>
            </w:r>
            <w:proofErr w:type="gramEnd"/>
            <w:r w:rsidRPr="00884B81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47631FF0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 xml:space="preserve">Describe other observed factors influencing care providers’ communications with pregnant woman and relatives </w:t>
            </w:r>
          </w:p>
        </w:tc>
      </w:tr>
      <w:tr w:rsidR="00681113" w:rsidRPr="00F10085" w14:paraId="3BFF28B5" w14:textId="77777777" w:rsidTr="00821580">
        <w:tc>
          <w:tcPr>
            <w:tcW w:w="2250" w:type="dxa"/>
          </w:tcPr>
          <w:p w14:paraId="1627467C" w14:textId="77777777" w:rsidR="00681113" w:rsidRPr="00884B81" w:rsidRDefault="00681113" w:rsidP="00821580">
            <w:pPr>
              <w:spacing w:after="160"/>
              <w:rPr>
                <w:rFonts w:cstheme="minorHAnsi"/>
                <w:b/>
                <w:sz w:val="22"/>
                <w:szCs w:val="22"/>
              </w:rPr>
            </w:pPr>
            <w:r w:rsidRPr="00884B81">
              <w:rPr>
                <w:rFonts w:cstheme="minorHAnsi"/>
                <w:b/>
                <w:bCs/>
                <w:sz w:val="22"/>
                <w:szCs w:val="22"/>
              </w:rPr>
              <w:lastRenderedPageBreak/>
              <w:t xml:space="preserve">Description of </w:t>
            </w:r>
            <w:proofErr w:type="gramStart"/>
            <w:r w:rsidRPr="00884B81">
              <w:rPr>
                <w:rFonts w:cstheme="minorHAnsi"/>
                <w:b/>
                <w:bCs/>
                <w:sz w:val="22"/>
                <w:szCs w:val="22"/>
              </w:rPr>
              <w:t>shared-decision</w:t>
            </w:r>
            <w:proofErr w:type="gramEnd"/>
            <w:r w:rsidRPr="00884B81">
              <w:rPr>
                <w:rFonts w:cstheme="minorHAnsi"/>
                <w:b/>
                <w:bCs/>
                <w:sz w:val="22"/>
                <w:szCs w:val="22"/>
              </w:rPr>
              <w:t xml:space="preserve"> making process</w:t>
            </w:r>
          </w:p>
        </w:tc>
        <w:tc>
          <w:tcPr>
            <w:tcW w:w="7324" w:type="dxa"/>
          </w:tcPr>
          <w:p w14:paraId="7BC7CAFA" w14:textId="77777777" w:rsidR="00681113" w:rsidRPr="00884B81" w:rsidRDefault="00681113" w:rsidP="00821580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Describe :</w:t>
            </w:r>
            <w:proofErr w:type="gramEnd"/>
          </w:p>
          <w:p w14:paraId="3AC2C10C" w14:textId="77777777" w:rsidR="00681113" w:rsidRPr="00884B81" w:rsidRDefault="00681113" w:rsidP="00681113">
            <w:pPr>
              <w:pStyle w:val="NoSpacing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How th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interaction </w:t>
            </w: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is carried out between provider, client and relativ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verbal &amp; non-verb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behaviour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client’s &amp; </w:t>
            </w: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relatives’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spouses’</w:t>
            </w: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 xml:space="preserve"> expressions, reac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 xml:space="preserve"> during care decision-making interac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; use of material objects)</w:t>
            </w: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  <w:p w14:paraId="5C74B64F" w14:textId="77777777" w:rsidR="00681113" w:rsidRPr="00884B81" w:rsidRDefault="00681113" w:rsidP="00681113">
            <w:pPr>
              <w:pStyle w:val="NoSpacing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 xml:space="preserve">Include description of key issues healthcare providers, pregnant woman and any relatives discussed about the management of their HDP </w:t>
            </w:r>
            <w:proofErr w:type="gramStart"/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condition</w:t>
            </w:r>
            <w:proofErr w:type="gramEnd"/>
            <w:r w:rsidRPr="00884B8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482E372" w14:textId="77777777" w:rsidR="00681113" w:rsidRPr="00884B81" w:rsidRDefault="00681113" w:rsidP="00681113">
            <w:pPr>
              <w:pStyle w:val="NoSpacing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 xml:space="preserve">Any preferences pregnant woman and any relatives mentioned during the care management </w:t>
            </w:r>
            <w:proofErr w:type="gramStart"/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interactions</w:t>
            </w:r>
            <w:proofErr w:type="gramEnd"/>
          </w:p>
          <w:p w14:paraId="2C5C51B9" w14:textId="77777777" w:rsidR="00681113" w:rsidRPr="00884B81" w:rsidRDefault="00681113" w:rsidP="00681113">
            <w:pPr>
              <w:pStyle w:val="NoSpacing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 xml:space="preserve">How healthcare providers responded to the pregnant woman and any relatives during the interactions? </w:t>
            </w:r>
          </w:p>
          <w:p w14:paraId="6CB800B8" w14:textId="77777777" w:rsidR="00681113" w:rsidRPr="00884B81" w:rsidRDefault="00681113" w:rsidP="00681113">
            <w:pPr>
              <w:pStyle w:val="NoSpacing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884B81">
              <w:rPr>
                <w:rFonts w:asciiTheme="minorHAnsi" w:hAnsiTheme="minorHAnsi" w:cstheme="minorHAnsi"/>
                <w:sz w:val="22"/>
                <w:szCs w:val="22"/>
              </w:rPr>
              <w:t>Describe any interactions/conversations amongst healthcare providers themselves after the consultation with pregnant woman and relatives concerning the client’s care.</w:t>
            </w:r>
          </w:p>
          <w:p w14:paraId="6A007CDD" w14:textId="77777777" w:rsidR="00681113" w:rsidRPr="00884B81" w:rsidRDefault="00681113" w:rsidP="00821580">
            <w:pPr>
              <w:pStyle w:val="ListParagraph"/>
              <w:ind w:left="360"/>
              <w:jc w:val="both"/>
              <w:rPr>
                <w:rFonts w:cstheme="minorHAnsi"/>
                <w:sz w:val="22"/>
                <w:szCs w:val="22"/>
              </w:rPr>
            </w:pPr>
          </w:p>
          <w:p w14:paraId="2FC32B63" w14:textId="77777777" w:rsidR="00681113" w:rsidRPr="00884B81" w:rsidRDefault="00681113" w:rsidP="006811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  <w:r w:rsidRPr="00884B81">
              <w:rPr>
                <w:rFonts w:cstheme="minorHAnsi"/>
                <w:sz w:val="22"/>
                <w:szCs w:val="22"/>
              </w:rPr>
              <w:t xml:space="preserve">Describe apparent socio-economic, cultural, </w:t>
            </w:r>
            <w:r>
              <w:rPr>
                <w:rFonts w:cstheme="minorHAnsi"/>
                <w:sz w:val="22"/>
                <w:szCs w:val="22"/>
              </w:rPr>
              <w:t xml:space="preserve">organizational, </w:t>
            </w:r>
            <w:r w:rsidRPr="00884B81">
              <w:rPr>
                <w:rFonts w:cstheme="minorHAnsi"/>
                <w:sz w:val="22"/>
                <w:szCs w:val="22"/>
              </w:rPr>
              <w:t>or power related factors that influence the interactions between providers, clients and relatives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 xml:space="preserve">and </w:t>
            </w:r>
            <w:r w:rsidRPr="00884B81">
              <w:rPr>
                <w:rFonts w:cstheme="minorHAnsi"/>
                <w:sz w:val="22"/>
                <w:szCs w:val="22"/>
              </w:rPr>
              <w:t xml:space="preserve">the decision-making process? </w:t>
            </w:r>
          </w:p>
          <w:p w14:paraId="6D644D87" w14:textId="77777777" w:rsidR="00681113" w:rsidRPr="00884B81" w:rsidRDefault="00681113" w:rsidP="00681113">
            <w:pPr>
              <w:pStyle w:val="NoSpacing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A6F420C" w14:textId="5FD5BE2C" w:rsidR="00681113" w:rsidRPr="00884B81" w:rsidRDefault="00681113" w:rsidP="00681113">
      <w:pPr>
        <w:spacing w:after="160" w:line="259" w:lineRule="auto"/>
        <w:rPr>
          <w:rFonts w:cstheme="minorHAnsi"/>
          <w:b/>
          <w:bCs/>
          <w:i/>
          <w:iCs/>
          <w:sz w:val="22"/>
          <w:szCs w:val="22"/>
        </w:rPr>
        <w:sectPr w:rsidR="00681113" w:rsidRPr="00884B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43F748" w14:textId="77777777" w:rsidR="00681113" w:rsidRDefault="00681113" w:rsidP="00FD05C8"/>
    <w:sectPr w:rsidR="00681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6160A"/>
    <w:multiLevelType w:val="multilevel"/>
    <w:tmpl w:val="1BD6160A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8A4917"/>
    <w:multiLevelType w:val="multilevel"/>
    <w:tmpl w:val="318A4917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0F4D03"/>
    <w:multiLevelType w:val="hybridMultilevel"/>
    <w:tmpl w:val="5E463018"/>
    <w:lvl w:ilvl="0" w:tplc="0E1A3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121783">
    <w:abstractNumId w:val="1"/>
  </w:num>
  <w:num w:numId="2" w16cid:durableId="695815344">
    <w:abstractNumId w:val="0"/>
  </w:num>
  <w:num w:numId="3" w16cid:durableId="1370882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113"/>
    <w:rsid w:val="003C477C"/>
    <w:rsid w:val="00681113"/>
    <w:rsid w:val="008D1AD4"/>
    <w:rsid w:val="00A30E14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3ACAC2"/>
  <w15:chartTrackingRefBased/>
  <w15:docId w15:val="{019A6591-8D1B-E649-8A70-07CE0E93A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113"/>
    <w:rPr>
      <w:rFonts w:eastAsiaTheme="minorEastAsia"/>
      <w:kern w:val="0"/>
      <w:lang w:val="en-US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1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111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681113"/>
    <w:pPr>
      <w:ind w:left="720"/>
      <w:contextualSpacing/>
    </w:pPr>
  </w:style>
  <w:style w:type="paragraph" w:styleId="NoSpacing">
    <w:name w:val="No Spacing"/>
    <w:uiPriority w:val="1"/>
    <w:qFormat/>
    <w:rsid w:val="00681113"/>
    <w:rPr>
      <w:rFonts w:ascii="Cambria" w:eastAsia="Cambria" w:hAnsi="Cambria" w:cs="Times New Roman"/>
      <w:kern w:val="0"/>
      <w:lang w:val="en-US"/>
      <w14:ligatures w14:val="none"/>
    </w:rPr>
  </w:style>
  <w:style w:type="table" w:customStyle="1" w:styleId="GridTable1Light1">
    <w:name w:val="Grid Table 1 Light1"/>
    <w:basedOn w:val="TableNormal"/>
    <w:uiPriority w:val="46"/>
    <w:rsid w:val="00681113"/>
    <w:rPr>
      <w:kern w:val="0"/>
      <w:sz w:val="20"/>
      <w:szCs w:val="20"/>
      <w:lang w:val="nl-NL" w:eastAsia="nl-NL"/>
      <w14:ligatures w14:val="none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681113"/>
    <w:rPr>
      <w:kern w:val="0"/>
      <w:sz w:val="20"/>
      <w:szCs w:val="20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akoh-2, H.B. (Hannah)</dc:creator>
  <cp:keywords/>
  <dc:description/>
  <cp:lastModifiedBy>Amoakoh-2, H.B. (Hannah)</cp:lastModifiedBy>
  <cp:revision>5</cp:revision>
  <dcterms:created xsi:type="dcterms:W3CDTF">2023-09-03T13:47:00Z</dcterms:created>
  <dcterms:modified xsi:type="dcterms:W3CDTF">2023-09-03T14:02:00Z</dcterms:modified>
</cp:coreProperties>
</file>